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D2FABE">
      <w:pPr>
        <w:jc w:val="center"/>
        <w:rPr>
          <w:rFonts w:ascii="Times New Roman" w:hAnsi="Times New Roman" w:eastAsia="宋体" w:cs="Times New Roman"/>
          <w:b/>
          <w:bCs/>
          <w:color w:val="000000"/>
          <w:spacing w:val="12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pacing w:val="12"/>
          <w:sz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pacing w:val="12"/>
          <w:sz w:val="24"/>
          <w:lang w:val="en-US" w:eastAsia="zh-CN"/>
        </w:rPr>
        <w:t xml:space="preserve"> S</w:t>
      </w:r>
      <w:r>
        <w:rPr>
          <w:rFonts w:ascii="Times New Roman" w:hAnsi="Times New Roman" w:eastAsia="宋体" w:cs="Times New Roman"/>
          <w:b/>
          <w:bCs/>
          <w:color w:val="000000"/>
          <w:spacing w:val="12"/>
          <w:sz w:val="24"/>
        </w:rPr>
        <w:t>1. Clinical characteristics of patients</w:t>
      </w:r>
    </w:p>
    <w:tbl>
      <w:tblPr>
        <w:tblStyle w:val="5"/>
        <w:tblpPr w:leftFromText="180" w:rightFromText="180" w:vertAnchor="text" w:horzAnchor="page" w:tblpX="1479" w:tblpY="273"/>
        <w:tblOverlap w:val="never"/>
        <w:tblW w:w="864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2086"/>
        <w:gridCol w:w="2031"/>
        <w:gridCol w:w="1210"/>
      </w:tblGrid>
      <w:tr w14:paraId="59B32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3314" w:type="dxa"/>
            <w:tcBorders>
              <w:top w:val="single" w:color="auto" w:sz="12" w:space="0"/>
              <w:bottom w:val="single" w:color="auto" w:sz="4" w:space="0"/>
            </w:tcBorders>
          </w:tcPr>
          <w:p w14:paraId="79D543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racteristic</w:t>
            </w:r>
          </w:p>
        </w:tc>
        <w:tc>
          <w:tcPr>
            <w:tcW w:w="2086" w:type="dxa"/>
            <w:tcBorders>
              <w:top w:val="single" w:color="auto" w:sz="12" w:space="0"/>
              <w:bottom w:val="single" w:color="auto" w:sz="4" w:space="0"/>
            </w:tcBorders>
          </w:tcPr>
          <w:p w14:paraId="1CAB291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A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(N =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1" w:type="dxa"/>
            <w:tcBorders>
              <w:top w:val="single" w:color="auto" w:sz="12" w:space="0"/>
              <w:bottom w:val="single" w:color="auto" w:sz="4" w:space="0"/>
            </w:tcBorders>
          </w:tcPr>
          <w:p w14:paraId="7F770038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VSA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(N =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0" w:type="dxa"/>
            <w:tcBorders>
              <w:top w:val="single" w:color="auto" w:sz="12" w:space="0"/>
              <w:bottom w:val="single" w:color="auto" w:sz="4" w:space="0"/>
            </w:tcBorders>
          </w:tcPr>
          <w:p w14:paraId="2C82257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F13DD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4" w:type="dxa"/>
            <w:tcBorders>
              <w:top w:val="single" w:color="auto" w:sz="4" w:space="0"/>
            </w:tcBorders>
          </w:tcPr>
          <w:p w14:paraId="63293EA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pacing w:val="12"/>
                <w:sz w:val="24"/>
                <w14:textFill>
                  <w14:solidFill>
                    <w14:schemeClr w14:val="tx1"/>
                  </w14:solidFill>
                </w14:textFill>
              </w:rPr>
              <w:t>Median age, years (range)</w:t>
            </w:r>
          </w:p>
        </w:tc>
        <w:tc>
          <w:tcPr>
            <w:tcW w:w="2086" w:type="dxa"/>
            <w:tcBorders>
              <w:top w:val="single" w:color="auto" w:sz="4" w:space="0"/>
            </w:tcBorders>
          </w:tcPr>
          <w:p w14:paraId="7F6D59F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2-74)</w:t>
            </w:r>
          </w:p>
        </w:tc>
        <w:tc>
          <w:tcPr>
            <w:tcW w:w="2031" w:type="dxa"/>
            <w:tcBorders>
              <w:top w:val="single" w:color="auto" w:sz="4" w:space="0"/>
            </w:tcBorders>
          </w:tcPr>
          <w:p w14:paraId="11A5111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(3-64)</w:t>
            </w:r>
          </w:p>
        </w:tc>
        <w:tc>
          <w:tcPr>
            <w:tcW w:w="1210" w:type="dxa"/>
            <w:tcBorders>
              <w:top w:val="single" w:color="auto" w:sz="4" w:space="0"/>
            </w:tcBorders>
          </w:tcPr>
          <w:p w14:paraId="6C7EFB2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</w:tr>
      <w:tr w14:paraId="3CECDB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4" w:type="dxa"/>
            <w:shd w:val="clear" w:color="auto" w:fill="auto"/>
          </w:tcPr>
          <w:p w14:paraId="7918B89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pacing w:val="12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</w:rPr>
              <w:t>≤20 years</w:t>
            </w:r>
          </w:p>
        </w:tc>
        <w:tc>
          <w:tcPr>
            <w:tcW w:w="2086" w:type="dxa"/>
          </w:tcPr>
          <w:p w14:paraId="6DB276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pacing w:val="12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66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1" w:type="dxa"/>
          </w:tcPr>
          <w:p w14:paraId="7BFD142D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 (54.17%)</w:t>
            </w:r>
          </w:p>
        </w:tc>
        <w:tc>
          <w:tcPr>
            <w:tcW w:w="1210" w:type="dxa"/>
          </w:tcPr>
          <w:p w14:paraId="43F6C01D"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5A2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14" w:type="dxa"/>
          </w:tcPr>
          <w:p w14:paraId="591C1DC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–40years</w:t>
            </w:r>
          </w:p>
        </w:tc>
        <w:tc>
          <w:tcPr>
            <w:tcW w:w="2086" w:type="dxa"/>
          </w:tcPr>
          <w:p w14:paraId="73164A1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88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1" w:type="dxa"/>
          </w:tcPr>
          <w:p w14:paraId="20410AA0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29.17%)</w:t>
            </w:r>
          </w:p>
        </w:tc>
        <w:tc>
          <w:tcPr>
            <w:tcW w:w="1210" w:type="dxa"/>
          </w:tcPr>
          <w:p w14:paraId="16483621"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C78E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4" w:type="dxa"/>
          </w:tcPr>
          <w:p w14:paraId="52AE447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40 years</w:t>
            </w:r>
          </w:p>
        </w:tc>
        <w:tc>
          <w:tcPr>
            <w:tcW w:w="2086" w:type="dxa"/>
          </w:tcPr>
          <w:p w14:paraId="1E96734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6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1" w:type="dxa"/>
          </w:tcPr>
          <w:p w14:paraId="388058B9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16.66%)</w:t>
            </w:r>
          </w:p>
        </w:tc>
        <w:tc>
          <w:tcPr>
            <w:tcW w:w="1210" w:type="dxa"/>
          </w:tcPr>
          <w:p w14:paraId="6ED72411"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E5D3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4" w:type="dxa"/>
          </w:tcPr>
          <w:p w14:paraId="261AB92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ient sex, n (%)</w:t>
            </w:r>
          </w:p>
        </w:tc>
        <w:tc>
          <w:tcPr>
            <w:tcW w:w="2086" w:type="dxa"/>
          </w:tcPr>
          <w:p w14:paraId="7CCE0BA0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bookmarkStart w:id="0" w:name="_GoBack"/>
            <w:bookmarkEnd w:id="0"/>
          </w:p>
        </w:tc>
        <w:tc>
          <w:tcPr>
            <w:tcW w:w="2031" w:type="dxa"/>
          </w:tcPr>
          <w:p w14:paraId="0ADC9E7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0" w:type="dxa"/>
          </w:tcPr>
          <w:p w14:paraId="1F0550A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9</w:t>
            </w:r>
          </w:p>
        </w:tc>
      </w:tr>
      <w:tr w14:paraId="02EFE9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4" w:type="dxa"/>
          </w:tcPr>
          <w:p w14:paraId="4156597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086" w:type="dxa"/>
          </w:tcPr>
          <w:p w14:paraId="095A2660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22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1" w:type="dxa"/>
          </w:tcPr>
          <w:p w14:paraId="2C0E17F7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 (60.42%)</w:t>
            </w:r>
          </w:p>
        </w:tc>
        <w:tc>
          <w:tcPr>
            <w:tcW w:w="1210" w:type="dxa"/>
          </w:tcPr>
          <w:p w14:paraId="4A7AC7ED"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</w:pPr>
          </w:p>
        </w:tc>
      </w:tr>
      <w:tr w14:paraId="7191D1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4" w:type="dxa"/>
          </w:tcPr>
          <w:p w14:paraId="62C0C9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086" w:type="dxa"/>
          </w:tcPr>
          <w:p w14:paraId="7CBFBA7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78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1" w:type="dxa"/>
          </w:tcPr>
          <w:p w14:paraId="0F1DF39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(39.58%)</w:t>
            </w:r>
          </w:p>
        </w:tc>
        <w:tc>
          <w:tcPr>
            <w:tcW w:w="1210" w:type="dxa"/>
          </w:tcPr>
          <w:p w14:paraId="5383A555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14:paraId="22B41C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4" w:type="dxa"/>
          </w:tcPr>
          <w:p w14:paraId="419F80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AA with PNH clone, n (%)</w:t>
            </w:r>
          </w:p>
        </w:tc>
        <w:tc>
          <w:tcPr>
            <w:tcW w:w="2086" w:type="dxa"/>
          </w:tcPr>
          <w:p w14:paraId="78BE31E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8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1" w:type="dxa"/>
          </w:tcPr>
          <w:p w14:paraId="098570EE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8.33%)</w:t>
            </w:r>
          </w:p>
        </w:tc>
        <w:tc>
          <w:tcPr>
            <w:tcW w:w="1210" w:type="dxa"/>
          </w:tcPr>
          <w:p w14:paraId="0F149375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FF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7</w:t>
            </w:r>
          </w:p>
        </w:tc>
      </w:tr>
      <w:tr w14:paraId="03F6DE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4" w:type="dxa"/>
          </w:tcPr>
          <w:p w14:paraId="02B8958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dian cord TNC, ×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kg (range)</w:t>
            </w:r>
          </w:p>
        </w:tc>
        <w:tc>
          <w:tcPr>
            <w:tcW w:w="2086" w:type="dxa"/>
          </w:tcPr>
          <w:p w14:paraId="32D5744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8.6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1" w:type="dxa"/>
          </w:tcPr>
          <w:p w14:paraId="0E6E1475"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5.77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3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0" w:type="dxa"/>
          </w:tcPr>
          <w:p w14:paraId="03A5D5B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</w:tr>
      <w:tr w14:paraId="777C6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4" w:type="dxa"/>
          </w:tcPr>
          <w:p w14:paraId="0484FBF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dian cord CD34+ cells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  <w:p w14:paraId="31C6A6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/kg (range)</w:t>
            </w:r>
          </w:p>
        </w:tc>
        <w:tc>
          <w:tcPr>
            <w:tcW w:w="2086" w:type="dxa"/>
          </w:tcPr>
          <w:p w14:paraId="3F30D2F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0.96-19.91)</w:t>
            </w:r>
          </w:p>
        </w:tc>
        <w:tc>
          <w:tcPr>
            <w:tcW w:w="2031" w:type="dxa"/>
          </w:tcPr>
          <w:p w14:paraId="540BFD4F"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0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10" w:type="dxa"/>
          </w:tcPr>
          <w:p w14:paraId="5BF83C6E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</w:tr>
    </w:tbl>
    <w:p w14:paraId="1733895A">
      <w:pPr>
        <w:jc w:val="left"/>
        <w:rPr>
          <w:rFonts w:ascii="Times New Roman" w:hAnsi="Times New Roman" w:eastAsia="宋体" w:cs="Times New Roman"/>
          <w:b/>
          <w:bCs/>
          <w:color w:val="000000"/>
          <w:spacing w:val="12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RmYjliMjZjZWNjODVjYzVlZWM3MDljZmNkNWNiMTgifQ=="/>
  </w:docVars>
  <w:rsids>
    <w:rsidRoot w:val="00172A27"/>
    <w:rsid w:val="00026FEE"/>
    <w:rsid w:val="00044A31"/>
    <w:rsid w:val="00097621"/>
    <w:rsid w:val="000E0BC7"/>
    <w:rsid w:val="000F20A8"/>
    <w:rsid w:val="000F6967"/>
    <w:rsid w:val="00126C3A"/>
    <w:rsid w:val="00172A27"/>
    <w:rsid w:val="0018083D"/>
    <w:rsid w:val="001A2513"/>
    <w:rsid w:val="002977CB"/>
    <w:rsid w:val="002A1C0A"/>
    <w:rsid w:val="002A7C2F"/>
    <w:rsid w:val="002B4E6B"/>
    <w:rsid w:val="002C2A26"/>
    <w:rsid w:val="002F30B4"/>
    <w:rsid w:val="003519D9"/>
    <w:rsid w:val="00357594"/>
    <w:rsid w:val="00357920"/>
    <w:rsid w:val="00367842"/>
    <w:rsid w:val="00371537"/>
    <w:rsid w:val="00376F16"/>
    <w:rsid w:val="00382C9D"/>
    <w:rsid w:val="003C3006"/>
    <w:rsid w:val="003D206F"/>
    <w:rsid w:val="004321DB"/>
    <w:rsid w:val="00436145"/>
    <w:rsid w:val="005200CA"/>
    <w:rsid w:val="00567E05"/>
    <w:rsid w:val="005A1233"/>
    <w:rsid w:val="005E2E66"/>
    <w:rsid w:val="005E78A3"/>
    <w:rsid w:val="00614842"/>
    <w:rsid w:val="006642CD"/>
    <w:rsid w:val="006A1B0E"/>
    <w:rsid w:val="006D1569"/>
    <w:rsid w:val="00737998"/>
    <w:rsid w:val="00761567"/>
    <w:rsid w:val="00776FD4"/>
    <w:rsid w:val="007E29A8"/>
    <w:rsid w:val="007E71DC"/>
    <w:rsid w:val="007F6867"/>
    <w:rsid w:val="00863304"/>
    <w:rsid w:val="00875A55"/>
    <w:rsid w:val="008B708C"/>
    <w:rsid w:val="00934158"/>
    <w:rsid w:val="009B173C"/>
    <w:rsid w:val="009E6C4B"/>
    <w:rsid w:val="009F36F7"/>
    <w:rsid w:val="009F4366"/>
    <w:rsid w:val="00A05DBD"/>
    <w:rsid w:val="00A43C25"/>
    <w:rsid w:val="00A44300"/>
    <w:rsid w:val="00A4671F"/>
    <w:rsid w:val="00A64C2E"/>
    <w:rsid w:val="00A67F9E"/>
    <w:rsid w:val="00A97E6F"/>
    <w:rsid w:val="00AA30AA"/>
    <w:rsid w:val="00AA7085"/>
    <w:rsid w:val="00AB5450"/>
    <w:rsid w:val="00AC09E6"/>
    <w:rsid w:val="00B20B64"/>
    <w:rsid w:val="00B400AF"/>
    <w:rsid w:val="00B4682D"/>
    <w:rsid w:val="00B51DB4"/>
    <w:rsid w:val="00BE1E7C"/>
    <w:rsid w:val="00C0566B"/>
    <w:rsid w:val="00C22402"/>
    <w:rsid w:val="00C22D57"/>
    <w:rsid w:val="00C30444"/>
    <w:rsid w:val="00C640B6"/>
    <w:rsid w:val="00C700DC"/>
    <w:rsid w:val="00C94A28"/>
    <w:rsid w:val="00CC0A3A"/>
    <w:rsid w:val="00CC0E27"/>
    <w:rsid w:val="00CD1494"/>
    <w:rsid w:val="00CD34C7"/>
    <w:rsid w:val="00CE620E"/>
    <w:rsid w:val="00DA154C"/>
    <w:rsid w:val="00DB17D6"/>
    <w:rsid w:val="00DB5A5F"/>
    <w:rsid w:val="00DE2B2B"/>
    <w:rsid w:val="00E4480D"/>
    <w:rsid w:val="00E73DCA"/>
    <w:rsid w:val="00E86758"/>
    <w:rsid w:val="00E87EDB"/>
    <w:rsid w:val="00E9472E"/>
    <w:rsid w:val="00EA283F"/>
    <w:rsid w:val="00EA6ABA"/>
    <w:rsid w:val="00EC1A3C"/>
    <w:rsid w:val="00ED0941"/>
    <w:rsid w:val="00EF6299"/>
    <w:rsid w:val="00F12601"/>
    <w:rsid w:val="00F94292"/>
    <w:rsid w:val="00FA36C3"/>
    <w:rsid w:val="00FB77FD"/>
    <w:rsid w:val="00FC2011"/>
    <w:rsid w:val="00FD2647"/>
    <w:rsid w:val="01056445"/>
    <w:rsid w:val="02A339BD"/>
    <w:rsid w:val="06652463"/>
    <w:rsid w:val="07155C37"/>
    <w:rsid w:val="09122101"/>
    <w:rsid w:val="0A1246B0"/>
    <w:rsid w:val="0BA23A97"/>
    <w:rsid w:val="0C743F26"/>
    <w:rsid w:val="0D8C0721"/>
    <w:rsid w:val="0DC108C7"/>
    <w:rsid w:val="13FA68E0"/>
    <w:rsid w:val="14E6215D"/>
    <w:rsid w:val="15D32F45"/>
    <w:rsid w:val="16826719"/>
    <w:rsid w:val="16E15B36"/>
    <w:rsid w:val="19DC4392"/>
    <w:rsid w:val="1AFD77DB"/>
    <w:rsid w:val="1BEC7FA6"/>
    <w:rsid w:val="1C425866"/>
    <w:rsid w:val="1E062767"/>
    <w:rsid w:val="1EA01E32"/>
    <w:rsid w:val="1EA731C1"/>
    <w:rsid w:val="1EC57AEB"/>
    <w:rsid w:val="1FD717E3"/>
    <w:rsid w:val="20A51982"/>
    <w:rsid w:val="211F3BEB"/>
    <w:rsid w:val="21D56297"/>
    <w:rsid w:val="22192627"/>
    <w:rsid w:val="230010F2"/>
    <w:rsid w:val="23F5677C"/>
    <w:rsid w:val="261E7157"/>
    <w:rsid w:val="267A3D1B"/>
    <w:rsid w:val="274041B2"/>
    <w:rsid w:val="27673E35"/>
    <w:rsid w:val="28C52BC1"/>
    <w:rsid w:val="29437F8A"/>
    <w:rsid w:val="29C50A41"/>
    <w:rsid w:val="29C9048F"/>
    <w:rsid w:val="29F64FFC"/>
    <w:rsid w:val="2A543FCD"/>
    <w:rsid w:val="2AF63246"/>
    <w:rsid w:val="2B717030"/>
    <w:rsid w:val="2CB573F1"/>
    <w:rsid w:val="2E037E7B"/>
    <w:rsid w:val="2E4E5407"/>
    <w:rsid w:val="2E6F3AA4"/>
    <w:rsid w:val="2F302D5E"/>
    <w:rsid w:val="2FCF2577"/>
    <w:rsid w:val="33270899"/>
    <w:rsid w:val="334868C9"/>
    <w:rsid w:val="33FC5905"/>
    <w:rsid w:val="344057F2"/>
    <w:rsid w:val="34691FAB"/>
    <w:rsid w:val="373850A5"/>
    <w:rsid w:val="37B26348"/>
    <w:rsid w:val="39074B30"/>
    <w:rsid w:val="3AE3037B"/>
    <w:rsid w:val="3B00217F"/>
    <w:rsid w:val="3B8D2D56"/>
    <w:rsid w:val="3C814BF9"/>
    <w:rsid w:val="3CF16949"/>
    <w:rsid w:val="3DE47B36"/>
    <w:rsid w:val="3F6B2AF2"/>
    <w:rsid w:val="3FC3680A"/>
    <w:rsid w:val="41923405"/>
    <w:rsid w:val="41FE12F4"/>
    <w:rsid w:val="440251AF"/>
    <w:rsid w:val="46FF153C"/>
    <w:rsid w:val="47B9793D"/>
    <w:rsid w:val="4955409C"/>
    <w:rsid w:val="4A375942"/>
    <w:rsid w:val="4BBC6250"/>
    <w:rsid w:val="4BC5789D"/>
    <w:rsid w:val="4D023B34"/>
    <w:rsid w:val="4E094A4F"/>
    <w:rsid w:val="51024103"/>
    <w:rsid w:val="52423972"/>
    <w:rsid w:val="52BE6B8F"/>
    <w:rsid w:val="536410A5"/>
    <w:rsid w:val="549765F3"/>
    <w:rsid w:val="55711857"/>
    <w:rsid w:val="55E74F7C"/>
    <w:rsid w:val="56095F34"/>
    <w:rsid w:val="58C10756"/>
    <w:rsid w:val="590824D3"/>
    <w:rsid w:val="59F84029"/>
    <w:rsid w:val="5A962828"/>
    <w:rsid w:val="5AE170BA"/>
    <w:rsid w:val="5AEB6C7B"/>
    <w:rsid w:val="5B94004E"/>
    <w:rsid w:val="5F322057"/>
    <w:rsid w:val="60E90B28"/>
    <w:rsid w:val="61AD1E69"/>
    <w:rsid w:val="6243457B"/>
    <w:rsid w:val="6377272F"/>
    <w:rsid w:val="637846F9"/>
    <w:rsid w:val="63B96DD5"/>
    <w:rsid w:val="64287ECD"/>
    <w:rsid w:val="65DE4480"/>
    <w:rsid w:val="67CA59FB"/>
    <w:rsid w:val="686853DA"/>
    <w:rsid w:val="68975621"/>
    <w:rsid w:val="6BDF5315"/>
    <w:rsid w:val="6DD24A67"/>
    <w:rsid w:val="6E027099"/>
    <w:rsid w:val="6E1F105D"/>
    <w:rsid w:val="6FD85F1C"/>
    <w:rsid w:val="703D085C"/>
    <w:rsid w:val="711D24B5"/>
    <w:rsid w:val="720D425E"/>
    <w:rsid w:val="73305694"/>
    <w:rsid w:val="739A5DCE"/>
    <w:rsid w:val="746A3BEA"/>
    <w:rsid w:val="749267D1"/>
    <w:rsid w:val="74C7103C"/>
    <w:rsid w:val="75B01AD0"/>
    <w:rsid w:val="79414954"/>
    <w:rsid w:val="794E14FB"/>
    <w:rsid w:val="7A49604F"/>
    <w:rsid w:val="7A680BCB"/>
    <w:rsid w:val="7B393757"/>
    <w:rsid w:val="7C7F2370"/>
    <w:rsid w:val="7D6A07B6"/>
    <w:rsid w:val="7D9A72EE"/>
    <w:rsid w:val="7E034D5D"/>
    <w:rsid w:val="7E0F3762"/>
    <w:rsid w:val="7E503E50"/>
    <w:rsid w:val="7EBA03E1"/>
    <w:rsid w:val="7F2A09E0"/>
    <w:rsid w:val="7FF2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table" w:customStyle="1" w:styleId="9">
    <w:name w:val="网格型1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666</Characters>
  <Lines>10</Lines>
  <Paragraphs>3</Paragraphs>
  <TotalTime>21</TotalTime>
  <ScaleCrop>false</ScaleCrop>
  <LinksUpToDate>false</LinksUpToDate>
  <CharactersWithSpaces>73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23:42:00Z</dcterms:created>
  <dc:creator>志鹏 李</dc:creator>
  <cp:lastModifiedBy>竹叶青</cp:lastModifiedBy>
  <dcterms:modified xsi:type="dcterms:W3CDTF">2025-06-19T09:14:32Z</dcterms:modified>
  <cp:revision>1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9653B69BF2043A4926450A9821A942B_12</vt:lpwstr>
  </property>
  <property fmtid="{D5CDD505-2E9C-101B-9397-08002B2CF9AE}" pid="4" name="KSOTemplateDocerSaveRecord">
    <vt:lpwstr>eyJoZGlkIjoiOTRmYjliMjZjZWNjODVjYzVlZWM3MDljZmNkNWNiMTgiLCJ1c2VySWQiOiI4NTM1MTI3OTcifQ==</vt:lpwstr>
  </property>
</Properties>
</file>